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940"/>
        <w:tblW w:w="99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8"/>
        <w:gridCol w:w="2303"/>
        <w:gridCol w:w="1837"/>
        <w:gridCol w:w="1863"/>
        <w:gridCol w:w="2097"/>
      </w:tblGrid>
      <w:tr w:rsidR="00AE2F07" w:rsidRPr="000E1AB6" w:rsidTr="001A3E94">
        <w:tc>
          <w:tcPr>
            <w:tcW w:w="9918" w:type="dxa"/>
            <w:gridSpan w:val="5"/>
            <w:tcBorders>
              <w:top w:val="single" w:sz="8" w:space="0" w:color="009900"/>
              <w:left w:val="single" w:sz="8" w:space="0" w:color="009900"/>
              <w:bottom w:val="single" w:sz="8" w:space="0" w:color="009900"/>
              <w:right w:val="single" w:sz="8" w:space="0" w:color="0099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2F07" w:rsidRPr="000E1AB6" w:rsidRDefault="00F008B6" w:rsidP="003227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9900"/>
                <w:lang w:val="en-GB" w:eastAsia="en-GB"/>
              </w:rPr>
              <w:t xml:space="preserve">Table </w:t>
            </w:r>
            <w:r w:rsidR="00EE39D3">
              <w:rPr>
                <w:rFonts w:ascii="Times New Roman" w:hAnsi="Times New Roman"/>
                <w:b/>
                <w:color w:val="009900"/>
                <w:lang w:val="en-GB" w:eastAsia="en-GB"/>
              </w:rPr>
              <w:t>e-</w:t>
            </w:r>
            <w:r w:rsidR="008B2392">
              <w:rPr>
                <w:rFonts w:ascii="Times New Roman" w:hAnsi="Times New Roman"/>
                <w:b/>
                <w:color w:val="009900"/>
                <w:lang w:val="en-GB" w:eastAsia="en-GB"/>
              </w:rPr>
              <w:t>3</w:t>
            </w:r>
            <w:bookmarkStart w:id="0" w:name="_GoBack"/>
            <w:bookmarkEnd w:id="0"/>
            <w:r w:rsidR="00AE2F07" w:rsidRPr="000E1AB6">
              <w:rPr>
                <w:rFonts w:ascii="Times New Roman" w:hAnsi="Times New Roman"/>
                <w:b/>
                <w:color w:val="009900"/>
                <w:lang w:val="en-GB" w:eastAsia="en-GB"/>
              </w:rPr>
              <w:t xml:space="preserve"> </w:t>
            </w:r>
            <w:r w:rsidR="00AE2F07" w:rsidRPr="000E1AB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AE2F07" w:rsidRPr="000E1AB6">
              <w:rPr>
                <w:rFonts w:ascii="Times New Roman" w:hAnsi="Times New Roman"/>
                <w:b/>
              </w:rPr>
              <w:t>The combined effects of HIV infection and Hypertension on the risk of stroke</w:t>
            </w:r>
          </w:p>
        </w:tc>
      </w:tr>
      <w:tr w:rsidR="00AE2F07" w:rsidRPr="000E1AB6" w:rsidTr="001A3E94">
        <w:tc>
          <w:tcPr>
            <w:tcW w:w="1818" w:type="dxa"/>
            <w:tcBorders>
              <w:top w:val="single" w:sz="8" w:space="0" w:color="0099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Borders>
              <w:top w:val="single" w:sz="8" w:space="0" w:color="0099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54229C" w:rsidRDefault="00AE2F07" w:rsidP="003227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4229C">
              <w:rPr>
                <w:rFonts w:ascii="Times New Roman" w:hAnsi="Times New Roman"/>
                <w:b/>
                <w:sz w:val="20"/>
                <w:szCs w:val="20"/>
              </w:rPr>
              <w:t>Hypertension negative</w:t>
            </w:r>
          </w:p>
        </w:tc>
        <w:tc>
          <w:tcPr>
            <w:tcW w:w="3960" w:type="dxa"/>
            <w:gridSpan w:val="2"/>
            <w:tcBorders>
              <w:top w:val="single" w:sz="8" w:space="0" w:color="0099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54229C" w:rsidRDefault="00AE2F07" w:rsidP="003227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4229C">
              <w:rPr>
                <w:rFonts w:ascii="Times New Roman" w:hAnsi="Times New Roman"/>
                <w:b/>
                <w:sz w:val="20"/>
                <w:szCs w:val="20"/>
              </w:rPr>
              <w:t>Hypertension positive</w:t>
            </w:r>
          </w:p>
        </w:tc>
      </w:tr>
      <w:tr w:rsidR="00AE2F07" w:rsidRPr="000E1AB6" w:rsidTr="001A3E94">
        <w:tc>
          <w:tcPr>
            <w:tcW w:w="18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Cases/controls (N)</w:t>
            </w:r>
          </w:p>
        </w:tc>
        <w:tc>
          <w:tcPr>
            <w:tcW w:w="1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aOR (95% CI)</w:t>
            </w:r>
          </w:p>
        </w:tc>
        <w:tc>
          <w:tcPr>
            <w:tcW w:w="18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Case/control (N)</w:t>
            </w:r>
          </w:p>
        </w:tc>
        <w:tc>
          <w:tcPr>
            <w:tcW w:w="2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aOR</w:t>
            </w:r>
            <w:r w:rsidR="0084051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E1AB6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</w:tr>
      <w:tr w:rsidR="00AE2F07" w:rsidRPr="000E1AB6" w:rsidTr="001A3E94">
        <w:tc>
          <w:tcPr>
            <w:tcW w:w="18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54229C" w:rsidRDefault="00AE2F07" w:rsidP="003227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4229C">
              <w:rPr>
                <w:rFonts w:ascii="Times New Roman" w:hAnsi="Times New Roman"/>
                <w:b/>
                <w:sz w:val="20"/>
                <w:szCs w:val="20"/>
              </w:rPr>
              <w:t>HIV  negative</w:t>
            </w:r>
          </w:p>
        </w:tc>
        <w:tc>
          <w:tcPr>
            <w:tcW w:w="2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21/162</w:t>
            </w:r>
          </w:p>
        </w:tc>
        <w:tc>
          <w:tcPr>
            <w:tcW w:w="18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131/246</w:t>
            </w:r>
          </w:p>
        </w:tc>
        <w:tc>
          <w:tcPr>
            <w:tcW w:w="2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5.33 (2.93,9.69)</w:t>
            </w:r>
          </w:p>
        </w:tc>
      </w:tr>
      <w:tr w:rsidR="00AE2F07" w:rsidRPr="000E1AB6" w:rsidTr="001A3E94">
        <w:tc>
          <w:tcPr>
            <w:tcW w:w="1818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54229C" w:rsidRDefault="00AE2F07" w:rsidP="003227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4229C">
              <w:rPr>
                <w:rFonts w:ascii="Times New Roman" w:hAnsi="Times New Roman"/>
                <w:b/>
                <w:sz w:val="20"/>
                <w:szCs w:val="20"/>
              </w:rPr>
              <w:t>HIV positive</w:t>
            </w:r>
          </w:p>
        </w:tc>
        <w:tc>
          <w:tcPr>
            <w:tcW w:w="2303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35/68</w:t>
            </w:r>
          </w:p>
        </w:tc>
        <w:tc>
          <w:tcPr>
            <w:tcW w:w="1837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4.41 (2.23,8.75)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34/27</w:t>
            </w:r>
          </w:p>
        </w:tc>
        <w:tc>
          <w:tcPr>
            <w:tcW w:w="2097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2F07" w:rsidRPr="000E1AB6" w:rsidRDefault="00AE2F07" w:rsidP="00322743">
            <w:pPr>
              <w:rPr>
                <w:rFonts w:ascii="Times New Roman" w:hAnsi="Times New Roman"/>
                <w:sz w:val="20"/>
                <w:szCs w:val="20"/>
              </w:rPr>
            </w:pPr>
            <w:r w:rsidRPr="000E1AB6">
              <w:rPr>
                <w:rFonts w:ascii="Times New Roman" w:hAnsi="Times New Roman"/>
                <w:sz w:val="20"/>
                <w:szCs w:val="20"/>
              </w:rPr>
              <w:t>13.63(6.30,29.45)</w:t>
            </w:r>
          </w:p>
        </w:tc>
      </w:tr>
    </w:tbl>
    <w:p w:rsidR="00A57FF8" w:rsidRDefault="008B2392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99060</wp:posOffset>
                </wp:positionH>
                <wp:positionV relativeFrom="paragraph">
                  <wp:posOffset>2119630</wp:posOffset>
                </wp:positionV>
                <wp:extent cx="6304280" cy="941705"/>
                <wp:effectExtent l="0" t="0" r="127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4280" cy="941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E2F07" w:rsidRDefault="00AE2F07" w:rsidP="0016675F">
                            <w:pPr>
                              <w:pStyle w:val="NoSpacing1"/>
                              <w:rPr>
                                <w:sz w:val="20"/>
                                <w:szCs w:val="20"/>
                              </w:rPr>
                            </w:pPr>
                            <w:r w:rsidRPr="00F72E7F">
                              <w:rPr>
                                <w:sz w:val="20"/>
                                <w:szCs w:val="20"/>
                              </w:rPr>
                              <w:t>Relative excess risk due to interaction (RERI) 3.51 (-3.22,10.26)</w:t>
                            </w:r>
                          </w:p>
                          <w:p w:rsidR="00AE2F07" w:rsidRPr="00F72E7F" w:rsidRDefault="00AE2F07" w:rsidP="0016675F">
                            <w:pPr>
                              <w:pStyle w:val="NoSpacing1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ultiplicative risk due to interaction 0.58 (0.24,1.42)</w:t>
                            </w:r>
                          </w:p>
                          <w:p w:rsidR="00AE2F07" w:rsidRPr="0016675F" w:rsidRDefault="00AE2F07" w:rsidP="0016675F">
                            <w:r w:rsidRPr="00F72E7F">
                              <w:rPr>
                                <w:sz w:val="20"/>
                                <w:szCs w:val="20"/>
                              </w:rPr>
                              <w:t>OR is adjusted recent infection, abdominal obesity, smoking, current alcohol drinker, hypercholesterolemia, cannabis use, age, sex, type of housing  and urban lo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7.8pt;margin-top:166.9pt;width:496.4pt;height:74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" stroked="f">
                <v:textbox>
                  <w:txbxContent>
                    <w:p w:rsidR="00AE2F07" w:rsidRDefault="00AE2F07" w:rsidP="0016675F">
                      <w:pPr>
                        <w:pStyle w:val="NoSpacing1"/>
                        <w:rPr>
                          <w:sz w:val="20"/>
                          <w:szCs w:val="20"/>
                        </w:rPr>
                      </w:pPr>
                      <w:r w:rsidRPr="00F72E7F">
                        <w:rPr>
                          <w:sz w:val="20"/>
                          <w:szCs w:val="20"/>
                        </w:rPr>
                        <w:t>Relative excess risk due to interaction (RERI) 3.51 (-3.22,10.26)</w:t>
                      </w:r>
                    </w:p>
                    <w:p w:rsidR="00AE2F07" w:rsidRPr="00F72E7F" w:rsidRDefault="00AE2F07" w:rsidP="0016675F">
                      <w:pPr>
                        <w:pStyle w:val="NoSpacing1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ultiplicative risk due to interaction 0.58 (0.24,1.42)</w:t>
                      </w:r>
                    </w:p>
                    <w:p w:rsidR="00AE2F07" w:rsidRPr="0016675F" w:rsidRDefault="00AE2F07" w:rsidP="0016675F">
                      <w:r w:rsidRPr="00F72E7F">
                        <w:rPr>
                          <w:sz w:val="20"/>
                          <w:szCs w:val="20"/>
                        </w:rPr>
                        <w:t>OR is adjusted recent infection, abdominal obesity, smoking, current alcohol drinker, hypercholesterolemia, cannabis use, age, sex, type of housing  and urban loca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57FF8" w:rsidSect="00F13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F07"/>
    <w:rsid w:val="00085EF2"/>
    <w:rsid w:val="0014264F"/>
    <w:rsid w:val="001A3E94"/>
    <w:rsid w:val="0045568D"/>
    <w:rsid w:val="0054229C"/>
    <w:rsid w:val="0070141C"/>
    <w:rsid w:val="00840517"/>
    <w:rsid w:val="008830BA"/>
    <w:rsid w:val="008B2392"/>
    <w:rsid w:val="00906FC9"/>
    <w:rsid w:val="009D1A59"/>
    <w:rsid w:val="00AE2F07"/>
    <w:rsid w:val="00B60A65"/>
    <w:rsid w:val="00C5585C"/>
    <w:rsid w:val="00DB5A19"/>
    <w:rsid w:val="00E00700"/>
    <w:rsid w:val="00E90AEB"/>
    <w:rsid w:val="00EE39D3"/>
    <w:rsid w:val="00F008B6"/>
    <w:rsid w:val="00F134BF"/>
    <w:rsid w:val="00F15ECE"/>
    <w:rsid w:val="00FE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42AAD1-3A4D-48DB-BDB6-55755959C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F0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link w:val="NoSpacingChar"/>
    <w:uiPriority w:val="1"/>
    <w:qFormat/>
    <w:rsid w:val="00AE2F0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1"/>
    <w:uiPriority w:val="1"/>
    <w:rsid w:val="00AE2F07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, Laura</dc:creator>
  <cp:lastModifiedBy>Robert Witherow</cp:lastModifiedBy>
  <cp:revision>2</cp:revision>
  <dcterms:created xsi:type="dcterms:W3CDTF">2015-11-17T14:16:00Z</dcterms:created>
  <dcterms:modified xsi:type="dcterms:W3CDTF">2015-11-17T14:16:00Z</dcterms:modified>
</cp:coreProperties>
</file>